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Look w:val="04A0" w:firstRow="1" w:lastRow="0" w:firstColumn="1" w:lastColumn="0" w:noHBand="0" w:noVBand="1"/>
      </w:tblPr>
      <w:tblGrid>
        <w:gridCol w:w="856"/>
        <w:gridCol w:w="3113"/>
        <w:gridCol w:w="3118"/>
        <w:gridCol w:w="1418"/>
      </w:tblGrid>
      <w:tr w:rsidR="001957B0" w:rsidRPr="00B12E66" w:rsidTr="00181916">
        <w:trPr>
          <w:trHeight w:val="360"/>
          <w:tblHeader/>
        </w:trPr>
        <w:tc>
          <w:tcPr>
            <w:tcW w:w="85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Default="001957B0" w:rsidP="003D0C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649" w:type="dxa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937182">
            <w:pPr>
              <w:jc w:val="center"/>
              <w:rPr>
                <w:rStyle w:val="a3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3.</w:t>
            </w:r>
            <w:r w:rsidRPr="001957B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A147DB">
              <w:rPr>
                <w:rFonts w:ascii="Times New Roman" w:hAnsi="Times New Roman" w:cs="Times New Roman" w:hint="eastAsia"/>
                <w:bCs/>
              </w:rPr>
              <w:t>Mis</w:t>
            </w:r>
            <w:r w:rsidR="00A147DB">
              <w:rPr>
                <w:rFonts w:ascii="Times New Roman" w:hAnsi="Times New Roman" w:cs="Times New Roman"/>
                <w:bCs/>
              </w:rPr>
              <w:t>identified samples in the botanical garden</w:t>
            </w:r>
            <w:bookmarkStart w:id="0" w:name="_GoBack"/>
            <w:bookmarkEnd w:id="0"/>
          </w:p>
        </w:tc>
      </w:tr>
      <w:tr w:rsidR="001957B0" w:rsidRPr="00B12E66" w:rsidTr="00181916">
        <w:trPr>
          <w:trHeight w:val="360"/>
          <w:tblHeader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A778E3" w:rsidP="001957B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A14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mes identified in the </w:t>
            </w:r>
            <w:r w:rsidR="00A147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otanical garden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A778E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s confirme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oucher specimen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alomonens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elega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4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excel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humi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9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phanes hirsu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phanes eggers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17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sylvestr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andaman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1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ander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0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hospit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macarthur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0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macarthur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0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mexic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major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1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militar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gasipae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1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maritim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causiarum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2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causiar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palmetto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3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cheffer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alomonense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4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dactylifer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atlantic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5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mauritiiform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6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strocaryum mexican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strocaryum murumuru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7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agrus smith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agrus macrocarp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7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phaler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oleifer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8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bermud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bal etoni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9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nodifer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cabadae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0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uihaia argyr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uihaia grossifibros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0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rhabdocladu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0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baron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carlsmith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3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filiform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humi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5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areci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6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excel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humi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6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flabellifer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madagascar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7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inhardtia gracil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inhardtia simplex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17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flabellifer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aethiopum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4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hainam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centra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7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ashingtonia robus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ashingtonia filifer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8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specio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jenkinsia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8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butyrace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amygdali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9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cohun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amygdali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4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ribus merrill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ribus rotundifoliu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5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hooker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caud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6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drude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decor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7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humil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multifid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8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maedorea seifriz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maedorea anemophil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8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saribu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specios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9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decor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drude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9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pernicia alb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pernicia baileya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2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aeis oleifer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aeis guine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3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strocaryum aculeat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strocaryum alatum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4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allichia gracil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distich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5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chycarpus takil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chycarpus fortune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5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rostr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phaler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7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yosophila warscewicz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yosophila guagar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8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ryota uren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ryota obtus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8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phanes acule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phanes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10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gasipae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ris setulos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11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venea glauc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venea xerophil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21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ithrinax brasili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ithrinax acanthocom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23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paludo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ramsay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24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areci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vit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25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ytocaryum insign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agrus weddellianum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30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ahea brandegee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ahea acule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41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urretiokentia vieillard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urretiokentia hapal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43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rostr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amygdali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0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loureiro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roebele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0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loureiro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roebele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0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loureiro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oenix pusill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1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sylvestr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bav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2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australasic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tremul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2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coronat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adang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3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6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bavi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sylvestr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3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gracil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nanga bav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3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macarthur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salomonense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5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aethiop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assus madagascar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5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ryota cuming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ryota mit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6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nambari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palustr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7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aemonorops jenkins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erectu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7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obtusifoli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australasic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8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simulan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eitchia areci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8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fibro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uti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9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assiophoenix schumann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assiophoenix drymophloeoide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1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cochinchin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hapis sp.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2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agrus olerace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yagrus coron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2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nambari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palustr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3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caesiu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exi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4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zalacc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clemensia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5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zalacc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glabresce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5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tetradactylu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floribundu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5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specios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talea oleifer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5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pernicia bailey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pernicia hospi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6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hooker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caud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7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hooker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caud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7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palustr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amus nambariens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8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zalacc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acca glabresce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22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uterpe olerace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uterpe precatori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23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propinqu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tychosperma pulle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0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ussia may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hophoenix alb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1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centra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2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maedore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boivinia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9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venea robustior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eccariophoenix fenestra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098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tremul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utia capitat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7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dasyanth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890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9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vistona maria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ribus rotundifoliu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SC97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hrinax morrisii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cothrinax morris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47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entiop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ypsis rivular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092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ictyosperma album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nnorrhops ritchiean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PXM25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robinsonian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centrali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2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mattan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dasyanth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3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ydriastel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laka seeman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53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enga obtusifoli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ryota monostachy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064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mattanensis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dasyanth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05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nonia sp.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cuala paludosa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06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ydriastele microcarp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yptrocalyx elega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19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hosperma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phrosperma van-houtteanum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8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ydriastel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laka seeman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191</w:t>
            </w:r>
          </w:p>
        </w:tc>
      </w:tr>
      <w:tr w:rsidR="001957B0" w:rsidRPr="00B12E66" w:rsidTr="00181916">
        <w:trPr>
          <w:trHeight w:val="360"/>
        </w:trPr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1957B0" w:rsidRDefault="001957B0" w:rsidP="001957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57B0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31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ydriastele</w:t>
            </w:r>
          </w:p>
        </w:tc>
        <w:tc>
          <w:tcPr>
            <w:tcW w:w="31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laka seemannii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957B0" w:rsidRPr="00B12E66" w:rsidRDefault="001957B0" w:rsidP="00195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12E66">
              <w:rPr>
                <w:rFonts w:ascii="Times New Roman" w:hAnsi="Times New Roman" w:cs="Times New Roman"/>
                <w:sz w:val="21"/>
                <w:szCs w:val="21"/>
              </w:rPr>
              <w:t>XTBG207</w:t>
            </w:r>
          </w:p>
        </w:tc>
      </w:tr>
    </w:tbl>
    <w:p w:rsidR="001957B0" w:rsidRDefault="001957B0"/>
    <w:p w:rsidR="001957B0" w:rsidRDefault="001957B0"/>
    <w:p w:rsidR="001957B0" w:rsidRDefault="001957B0"/>
    <w:sectPr w:rsidR="001957B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982" w:rsidRDefault="00636982" w:rsidP="00A778E3">
      <w:r>
        <w:separator/>
      </w:r>
    </w:p>
  </w:endnote>
  <w:endnote w:type="continuationSeparator" w:id="0">
    <w:p w:rsidR="00636982" w:rsidRDefault="00636982" w:rsidP="00A77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982" w:rsidRDefault="00636982" w:rsidP="00A778E3">
      <w:r>
        <w:separator/>
      </w:r>
    </w:p>
  </w:footnote>
  <w:footnote w:type="continuationSeparator" w:id="0">
    <w:p w:rsidR="00636982" w:rsidRDefault="00636982" w:rsidP="00A77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B0"/>
    <w:rsid w:val="00181916"/>
    <w:rsid w:val="001957B0"/>
    <w:rsid w:val="001D6122"/>
    <w:rsid w:val="003B2280"/>
    <w:rsid w:val="00636982"/>
    <w:rsid w:val="00775E13"/>
    <w:rsid w:val="00807FDA"/>
    <w:rsid w:val="00937182"/>
    <w:rsid w:val="00A147DB"/>
    <w:rsid w:val="00A778E3"/>
    <w:rsid w:val="00AE6B40"/>
    <w:rsid w:val="00F0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2C0512-6C97-4F2A-8194-8A3A08F6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7B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957B0"/>
    <w:rPr>
      <w:b/>
      <w:bCs/>
    </w:rPr>
  </w:style>
  <w:style w:type="paragraph" w:styleId="a4">
    <w:name w:val="header"/>
    <w:basedOn w:val="a"/>
    <w:link w:val="Char"/>
    <w:uiPriority w:val="99"/>
    <w:unhideWhenUsed/>
    <w:rsid w:val="00A77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78E3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78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78E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0A703-9F7C-4521-8F8A-3B766054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0</Words>
  <Characters>4623</Characters>
  <Application>Microsoft Office Word</Application>
  <DocSecurity>0</DocSecurity>
  <Lines>38</Lines>
  <Paragraphs>10</Paragraphs>
  <ScaleCrop>false</ScaleCrop>
  <Company>Microsoft</Company>
  <LinksUpToDate>false</LinksUpToDate>
  <CharactersWithSpaces>5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jge</cp:lastModifiedBy>
  <cp:revision>8</cp:revision>
  <dcterms:created xsi:type="dcterms:W3CDTF">2020-04-23T14:06:00Z</dcterms:created>
  <dcterms:modified xsi:type="dcterms:W3CDTF">2020-05-26T03:45:00Z</dcterms:modified>
</cp:coreProperties>
</file>